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bookmarkStart w:id="0" w:name="OLE_LINK1"/>
      <w:bookmarkEnd w:id="0"/>
      <w:r>
        <w:rPr>
          <w:rFonts w:cs="Arial" w:ascii="Arial" w:hAnsi="Arial"/>
          <w:b/>
          <w:sz w:val="20"/>
          <w:szCs w:val="20"/>
        </w:rPr>
        <w:t>Table.S1.Probeset-IDs-GSE75037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3119"/>
        <w:gridCol w:w="3402"/>
      </w:tblGrid>
      <w:tr>
        <w:trPr>
          <w:trHeight w:val="284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beset-ID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alysis</w:t>
            </w:r>
          </w:p>
        </w:tc>
      </w:tr>
      <w:tr>
        <w:trPr>
          <w:trHeight w:val="227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JAK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1" w:name="OLE_LINK354"/>
            <w:bookmarkStart w:id="2" w:name="OLE_LINK132"/>
            <w:bookmarkStart w:id="3" w:name="OLE_LINK224"/>
            <w:bookmarkStart w:id="4" w:name="OLE_LINK22"/>
            <w:bookmarkStart w:id="5" w:name="OLE_LINK21"/>
            <w:r>
              <w:rPr>
                <w:rFonts w:cs="Arial" w:ascii="Arial" w:hAnsi="Arial"/>
                <w:sz w:val="20"/>
                <w:szCs w:val="20"/>
              </w:rPr>
              <w:t>ILM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 w:eastAsia="en-GB"/>
              </w:rPr>
              <w:t>_</w:t>
            </w:r>
            <w:r>
              <w:rPr>
                <w:rFonts w:cs="Arial" w:ascii="Arial" w:hAnsi="Arial"/>
                <w:sz w:val="20"/>
                <w:szCs w:val="20"/>
              </w:rPr>
              <w:t>1793384</w:t>
            </w:r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 data (GSE75037)</w:t>
            </w:r>
          </w:p>
        </w:tc>
      </w:tr>
      <w:tr>
        <w:trPr>
          <w:trHeight w:val="223" w:hRule="exac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JAK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6" w:name="OLE_LINK355"/>
            <w:bookmarkStart w:id="7" w:name="OLE_LINK133"/>
            <w:bookmarkStart w:id="8" w:name="OLE_LINK225"/>
            <w:bookmarkStart w:id="9" w:name="OLE_LINK24"/>
            <w:bookmarkStart w:id="10" w:name="OLE_LINK23"/>
            <w:r>
              <w:rPr>
                <w:rFonts w:cs="Arial" w:ascii="Arial" w:hAnsi="Arial"/>
                <w:sz w:val="20"/>
                <w:szCs w:val="20"/>
              </w:rPr>
              <w:t>ILM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_</w:t>
            </w:r>
            <w:r>
              <w:rPr>
                <w:rFonts w:cs="Arial" w:ascii="Arial" w:hAnsi="Arial"/>
                <w:sz w:val="20"/>
                <w:szCs w:val="20"/>
              </w:rPr>
              <w:t>1683178</w:t>
            </w:r>
            <w:bookmarkEnd w:id="6"/>
            <w:bookmarkEnd w:id="7"/>
            <w:bookmarkEnd w:id="8"/>
            <w:bookmarkEnd w:id="9"/>
            <w:bookmarkEnd w:id="10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 data (GSE75037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.S2.Probeset-IDs-Cytokines-Chemokines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  <w:bookmarkStart w:id="11" w:name="OLE_LINK18"/>
      <w:bookmarkStart w:id="12" w:name="OLE_LINK17"/>
      <w:bookmarkStart w:id="13" w:name="OLE_LINK16"/>
      <w:bookmarkStart w:id="14" w:name="OLE_LINK15"/>
      <w:bookmarkStart w:id="15" w:name="OLE_LINK18"/>
      <w:bookmarkStart w:id="16" w:name="OLE_LINK17"/>
      <w:bookmarkStart w:id="17" w:name="OLE_LINK16"/>
      <w:bookmarkStart w:id="18" w:name="OLE_LINK15"/>
      <w:bookmarkEnd w:id="15"/>
      <w:bookmarkEnd w:id="16"/>
      <w:bookmarkEnd w:id="17"/>
      <w:bookmarkEnd w:id="18"/>
    </w:p>
    <w:tbl>
      <w:tblPr>
        <w:tblW w:w="935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1"/>
        <w:gridCol w:w="2848"/>
        <w:gridCol w:w="3937"/>
      </w:tblGrid>
      <w:tr>
        <w:trPr>
          <w:trHeight w:val="255" w:hRule="atLeast"/>
        </w:trPr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Gene</w:t>
            </w:r>
          </w:p>
        </w:tc>
        <w:tc>
          <w:tcPr>
            <w:tcW w:w="2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Probeset-IDs</w:t>
            </w:r>
          </w:p>
        </w:tc>
        <w:tc>
          <w:tcPr>
            <w:tcW w:w="3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GB"/>
              </w:rPr>
              <w:t>Analysis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bookmarkStart w:id="19" w:name="OLE_LINK370"/>
            <w:bookmarkStart w:id="20" w:name="OLE_LINK369"/>
            <w:bookmarkStart w:id="21" w:name="OLE_LINK368"/>
            <w:bookmarkStart w:id="22" w:name="OLE_LINK367"/>
            <w:bookmarkStart w:id="23" w:name="OLE_LINK366"/>
            <w:bookmarkStart w:id="24" w:name="OLE_LINK365"/>
            <w:bookmarkStart w:id="25" w:name="OLE_LINK364"/>
            <w:bookmarkStart w:id="26" w:name="OLE_LINK363"/>
            <w:bookmarkStart w:id="27" w:name="OLE_LINK362"/>
            <w:bookmarkStart w:id="28" w:name="OLE_LINK361"/>
            <w:bookmarkStart w:id="29" w:name="OLE_LINK360"/>
            <w:bookmarkStart w:id="30" w:name="OLE_LINK359"/>
            <w:bookmarkStart w:id="31" w:name="OLE_LINK358"/>
            <w:bookmarkStart w:id="32" w:name="OLE_LINK357"/>
            <w:bookmarkStart w:id="33" w:name="OLE_LINK356"/>
            <w:bookmarkStart w:id="34" w:name="OLE_LINK353"/>
            <w:bookmarkStart w:id="35" w:name="OLE_LINK352"/>
            <w:bookmarkStart w:id="36" w:name="OLE_LINK182"/>
            <w:bookmarkStart w:id="37" w:name="OLE_LINK181"/>
            <w:bookmarkStart w:id="38" w:name="OLE_LINK180"/>
            <w:bookmarkStart w:id="39" w:name="OLE_LINK179"/>
            <w:bookmarkStart w:id="40" w:name="OLE_LINK178"/>
            <w:bookmarkStart w:id="41" w:name="OLE_LINK177"/>
            <w:bookmarkStart w:id="42" w:name="OLE_LINK131"/>
            <w:bookmarkStart w:id="43" w:name="OLE_LINK130"/>
            <w:bookmarkStart w:id="44" w:name="OLE_LINK129"/>
            <w:bookmarkStart w:id="45" w:name="OLE_LINK128"/>
            <w:bookmarkStart w:id="46" w:name="OLE_LINK127"/>
            <w:bookmarkStart w:id="47" w:name="OLE_LINK228"/>
            <w:bookmarkStart w:id="48" w:name="OLE_LINK227"/>
            <w:bookmarkStart w:id="49" w:name="OLE_LINK226"/>
            <w:bookmarkStart w:id="50" w:name="OLE_LINK20"/>
            <w:bookmarkStart w:id="51" w:name="OLE_LINK19"/>
            <w:bookmarkStart w:id="52" w:name="OLE_LINK43"/>
            <w:bookmarkStart w:id="53" w:name="OLE_LINK42"/>
            <w:bookmarkStart w:id="54" w:name="OLE_LINK41"/>
            <w:bookmarkStart w:id="55" w:name="OLE_LINK40"/>
            <w:bookmarkStart w:id="56" w:name="OLE_LINK39"/>
            <w:bookmarkStart w:id="57" w:name="OLE_LINK38"/>
            <w:bookmarkStart w:id="58" w:name="OLE_LINK37"/>
            <w:bookmarkStart w:id="59" w:name="OLE_LINK36"/>
            <w:bookmarkStart w:id="60" w:name="OLE_LINK35"/>
            <w:bookmarkStart w:id="61" w:name="OLE_LINK34"/>
            <w:bookmarkStart w:id="62" w:name="OLE_LINK33"/>
            <w:bookmarkStart w:id="63" w:name="OLE_LINK32"/>
            <w:bookmarkStart w:id="64" w:name="OLE_LINK31"/>
            <w:bookmarkStart w:id="65" w:name="OLE_LINK30"/>
            <w:bookmarkStart w:id="66" w:name="OLE_LINK29"/>
            <w:bookmarkStart w:id="67" w:name="OLE_LINK28"/>
            <w:bookmarkStart w:id="68" w:name="OLE_LINK27"/>
            <w:bookmarkStart w:id="69" w:name="_Hlk9204339"/>
            <w:bookmarkStart w:id="70" w:name="OLE_LINK26"/>
            <w:bookmarkStart w:id="71" w:name="OLE_LINK25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CCL3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5114_s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CSF2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10229_s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IL33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9821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CCL2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16598_s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PF4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6390_x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CXCL5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14974_x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IL1A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10118_s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IL8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2859_x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CXCL3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GB" w:eastAsia="en-GB"/>
                </w:rPr>
                <w:t>207850_at</w:t>
              </w:r>
            </w:hyperlink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IL1RN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12657_s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IL24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6569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84" w:hRule="exac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TNF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7113_s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IL6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5207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GDF5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6614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TNFSF15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29242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IL7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6693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TIMP1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1666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BMP1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2701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WNT5A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13425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IL11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6924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INHBA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4926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GDF11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26232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CLCF1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19500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THPO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11154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Gpi1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4144_s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IL23A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20054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WNT1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8570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TNFSF9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6907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STAT3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25289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TNFSF18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21371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MIF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03535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CNIH4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28437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AIMP1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27605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255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GRN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11284_s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  <w:tr>
        <w:trPr>
          <w:trHeight w:val="64" w:hRule="atLeast"/>
        </w:trPr>
        <w:tc>
          <w:tcPr>
            <w:tcW w:w="25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CMTM6</w:t>
            </w:r>
          </w:p>
        </w:tc>
        <w:tc>
          <w:tcPr>
            <w:tcW w:w="2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223047_at</w:t>
            </w:r>
          </w:p>
        </w:tc>
        <w:tc>
          <w:tcPr>
            <w:tcW w:w="39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  <w:t>KM-Plotter-Lung AC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.S3.Genotyping primers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1861"/>
        <w:gridCol w:w="5591"/>
      </w:tblGrid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72" w:name="OLE_LINK14"/>
            <w:bookmarkStart w:id="73" w:name="OLE_LINK13"/>
            <w:bookmarkStart w:id="74" w:name="OLE_LINK12"/>
            <w:bookmarkStart w:id="75" w:name="OLE_LINK11"/>
            <w:bookmarkStart w:id="76" w:name="OLE_LINK3"/>
            <w:bookmarkStart w:id="77" w:name="OLE_LINK2"/>
            <w:bookmarkEnd w:id="72"/>
            <w:bookmarkEnd w:id="73"/>
            <w:bookmarkEnd w:id="74"/>
            <w:bookmarkEnd w:id="75"/>
            <w:bookmarkEnd w:id="76"/>
            <w:bookmarkEnd w:id="77"/>
            <w:r>
              <w:rPr>
                <w:rFonts w:cs="Arial" w:ascii="Arial" w:hAnsi="Arial"/>
                <w:b/>
                <w:sz w:val="20"/>
                <w:szCs w:val="20"/>
              </w:rPr>
              <w:t>Conditional gene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227" w:hRule="atLeast"/>
        </w:trPr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-ras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78" w:name="OLE_LINK6"/>
            <w:r>
              <w:rPr>
                <w:rFonts w:cs="Arial" w:ascii="Arial" w:hAnsi="Arial"/>
                <w:sz w:val="20"/>
                <w:szCs w:val="20"/>
              </w:rPr>
              <w:t>P1 (5'-3')</w:t>
            </w:r>
            <w:bookmarkEnd w:id="78"/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TTCCCCAGCACAGTGC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  <w:bookmarkStart w:id="79" w:name="OLE_LINK10"/>
            <w:bookmarkStart w:id="80" w:name="OLE_LINK9"/>
            <w:bookmarkStart w:id="81" w:name="OLE_LINK8"/>
            <w:bookmarkStart w:id="82" w:name="OLE_LINK7"/>
            <w:bookmarkStart w:id="83" w:name="OLE_LINK10"/>
            <w:bookmarkStart w:id="84" w:name="OLE_LINK9"/>
            <w:bookmarkStart w:id="85" w:name="OLE_LINK8"/>
            <w:bookmarkStart w:id="86" w:name="OLE_LINK7"/>
            <w:bookmarkEnd w:id="83"/>
            <w:bookmarkEnd w:id="84"/>
            <w:bookmarkEnd w:id="85"/>
            <w:bookmarkEnd w:id="86"/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2 </w:t>
            </w:r>
            <w:bookmarkStart w:id="87" w:name="OLE_LINK5"/>
            <w:bookmarkStart w:id="88" w:name="OLE_LINK4"/>
            <w:r>
              <w:rPr>
                <w:rFonts w:cs="Arial" w:ascii="Arial" w:hAnsi="Arial"/>
                <w:sz w:val="20"/>
                <w:szCs w:val="20"/>
              </w:rPr>
              <w:t>(5'-3')</w:t>
            </w:r>
            <w:bookmarkEnd w:id="87"/>
            <w:bookmarkEnd w:id="88"/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TGCCTACGCCACCAGCTC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 (5'-3')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AGCCACCATGGCTTGAGTAAGTCTGCA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53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 (5'-3')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AAAACAGGTTAAACCCAG</w:t>
            </w:r>
          </w:p>
        </w:tc>
      </w:tr>
      <w:tr>
        <w:trPr/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 (5'-3')</w:t>
            </w:r>
          </w:p>
        </w:tc>
        <w:tc>
          <w:tcPr>
            <w:tcW w:w="5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CATAGGAGGCAGAGAC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.S4.Quantitative PCR analysis primers</w:t>
      </w:r>
    </w:p>
    <w:tbl>
      <w:tblPr>
        <w:tblW w:w="93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3948"/>
        <w:gridCol w:w="3539"/>
      </w:tblGrid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rget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fwd primer (5'-3')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 rev primer (5'-3')</w:t>
            </w:r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89" w:name="OLE_LINK57"/>
            <w:bookmarkStart w:id="90" w:name="OLE_LINK56"/>
            <w:bookmarkStart w:id="91" w:name="OLE_LINK55"/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ACTB </w:t>
            </w:r>
            <w:bookmarkEnd w:id="89"/>
            <w:bookmarkEnd w:id="90"/>
            <w:bookmarkEnd w:id="91"/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92" w:name="OLE_LINK505"/>
            <w:bookmarkStart w:id="93" w:name="OLE_LINK492"/>
            <w:bookmarkStart w:id="94" w:name="OLE_LINK425"/>
            <w:bookmarkStart w:id="95" w:name="OLE_LINK374"/>
            <w:bookmarkStart w:id="96" w:name="OLE_LINK372"/>
            <w:bookmarkStart w:id="97" w:name="OLE_LINK371"/>
            <w:bookmarkStart w:id="98" w:name="OLE_LINK293"/>
            <w:bookmarkStart w:id="99" w:name="OLE_LINK291"/>
            <w:bookmarkStart w:id="100" w:name="OLE_LINK275"/>
            <w:bookmarkStart w:id="101" w:name="OLE_LINK273"/>
            <w:bookmarkStart w:id="102" w:name="OLE_LINK262"/>
            <w:bookmarkStart w:id="103" w:name="OLE_LINK244"/>
            <w:bookmarkStart w:id="104" w:name="OLE_LINK183"/>
            <w:bookmarkStart w:id="105" w:name="OLE_LINK90"/>
            <w:bookmarkStart w:id="106" w:name="OLE_LINK89"/>
            <w:r>
              <w:rPr>
                <w:rFonts w:cs="Arial" w:ascii="Arial" w:hAnsi="Arial"/>
                <w:sz w:val="20"/>
                <w:szCs w:val="20"/>
              </w:rPr>
              <w:t>GCACAGAGCCTCGCCTTTGCC</w:t>
            </w:r>
            <w:bookmarkEnd w:id="92"/>
            <w:bookmarkEnd w:id="93"/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bookmarkEnd w:id="104"/>
            <w:bookmarkEnd w:id="105"/>
            <w:bookmarkEnd w:id="106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107" w:name="OLE_LINK506"/>
            <w:bookmarkStart w:id="108" w:name="OLE_LINK493"/>
            <w:bookmarkStart w:id="109" w:name="OLE_LINK426"/>
            <w:bookmarkStart w:id="110" w:name="OLE_LINK375"/>
            <w:bookmarkStart w:id="111" w:name="OLE_LINK373"/>
            <w:bookmarkStart w:id="112" w:name="OLE_LINK294"/>
            <w:bookmarkStart w:id="113" w:name="OLE_LINK292"/>
            <w:bookmarkStart w:id="114" w:name="OLE_LINK276"/>
            <w:bookmarkStart w:id="115" w:name="OLE_LINK274"/>
            <w:bookmarkStart w:id="116" w:name="OLE_LINK263"/>
            <w:bookmarkStart w:id="117" w:name="OLE_LINK245"/>
            <w:bookmarkStart w:id="118" w:name="OLE_LINK184"/>
            <w:bookmarkStart w:id="119" w:name="OLE_LINK92"/>
            <w:bookmarkStart w:id="120" w:name="OLE_LINK91"/>
            <w:r>
              <w:rPr>
                <w:rFonts w:cs="Arial" w:ascii="Arial" w:hAnsi="Arial"/>
                <w:sz w:val="20"/>
                <w:szCs w:val="20"/>
              </w:rPr>
              <w:t>CATGCCCACCATCACGCCCTGG</w:t>
            </w:r>
            <w:bookmarkEnd w:id="107"/>
            <w:bookmarkEnd w:id="108"/>
            <w:bookmarkEnd w:id="109"/>
            <w:bookmarkEnd w:id="110"/>
            <w:bookmarkEnd w:id="111"/>
            <w:bookmarkEnd w:id="112"/>
            <w:bookmarkEnd w:id="113"/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121" w:name="_Hlk11626241"/>
            <w:bookmarkStart w:id="122" w:name="OLE_LINK430"/>
            <w:bookmarkStart w:id="123" w:name="OLE_LINK429"/>
            <w:bookmarkEnd w:id="121"/>
            <w:bookmarkEnd w:id="122"/>
            <w:bookmarkEnd w:id="123"/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i/>
                <w:sz w:val="20"/>
                <w:szCs w:val="20"/>
              </w:rPr>
              <w:t>28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124" w:name="OLE_LINK507"/>
            <w:bookmarkStart w:id="125" w:name="OLE_LINK495"/>
            <w:bookmarkStart w:id="126" w:name="OLE_LINK494"/>
            <w:bookmarkStart w:id="127" w:name="OLE_LINK427"/>
            <w:bookmarkStart w:id="128" w:name="OLE_LINK376"/>
            <w:bookmarkStart w:id="129" w:name="OLE_LINK297"/>
            <w:bookmarkStart w:id="130" w:name="OLE_LINK277"/>
            <w:bookmarkStart w:id="131" w:name="OLE_LINK264"/>
            <w:bookmarkStart w:id="132" w:name="OLE_LINK248"/>
            <w:bookmarkStart w:id="133" w:name="OLE_LINK246"/>
            <w:bookmarkStart w:id="134" w:name="OLE_LINK185"/>
            <w:bookmarkStart w:id="135" w:name="OLE_LINK94"/>
            <w:bookmarkStart w:id="136" w:name="OLE_LINK93"/>
            <w:r>
              <w:rPr>
                <w:rFonts w:cs="Arial" w:ascii="Arial" w:hAnsi="Arial"/>
                <w:sz w:val="20"/>
                <w:szCs w:val="20"/>
              </w:rPr>
              <w:t>CAGTTCTCTTGGGAATCCAG</w:t>
            </w:r>
            <w:bookmarkEnd w:id="124"/>
            <w:bookmarkEnd w:id="125"/>
            <w:bookmarkEnd w:id="126"/>
            <w:bookmarkEnd w:id="127"/>
            <w:bookmarkEnd w:id="128"/>
            <w:bookmarkEnd w:id="129"/>
            <w:bookmarkEnd w:id="130"/>
            <w:bookmarkEnd w:id="131"/>
            <w:bookmarkEnd w:id="132"/>
            <w:bookmarkEnd w:id="133"/>
            <w:bookmarkEnd w:id="134"/>
            <w:bookmarkEnd w:id="135"/>
            <w:bookmarkEnd w:id="136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137" w:name="OLE_LINK508"/>
            <w:bookmarkStart w:id="138" w:name="OLE_LINK496"/>
            <w:bookmarkStart w:id="139" w:name="OLE_LINK428"/>
            <w:bookmarkStart w:id="140" w:name="OLE_LINK377"/>
            <w:bookmarkStart w:id="141" w:name="OLE_LINK298"/>
            <w:bookmarkStart w:id="142" w:name="OLE_LINK278"/>
            <w:bookmarkStart w:id="143" w:name="OLE_LINK265"/>
            <w:bookmarkStart w:id="144" w:name="OLE_LINK249"/>
            <w:bookmarkStart w:id="145" w:name="OLE_LINK247"/>
            <w:bookmarkStart w:id="146" w:name="OLE_LINK186"/>
            <w:bookmarkStart w:id="147" w:name="OLE_LINK96"/>
            <w:bookmarkStart w:id="148" w:name="OLE_LINK95"/>
            <w:r>
              <w:rPr>
                <w:rFonts w:cs="Arial" w:ascii="Arial" w:hAnsi="Arial"/>
                <w:sz w:val="20"/>
                <w:szCs w:val="20"/>
              </w:rPr>
              <w:t>TTCAGCAAAGGAGTCAATCCAC</w:t>
            </w:r>
            <w:bookmarkEnd w:id="137"/>
            <w:bookmarkEnd w:id="138"/>
            <w:bookmarkEnd w:id="139"/>
            <w:bookmarkEnd w:id="140"/>
            <w:bookmarkEnd w:id="141"/>
            <w:bookmarkEnd w:id="142"/>
            <w:bookmarkEnd w:id="143"/>
            <w:bookmarkEnd w:id="144"/>
            <w:bookmarkEnd w:id="145"/>
            <w:bookmarkEnd w:id="146"/>
            <w:bookmarkEnd w:id="147"/>
            <w:bookmarkEnd w:id="148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149" w:name="_Hlk11608067"/>
            <w:bookmarkStart w:id="150" w:name="OLE_LINK301"/>
            <w:bookmarkStart w:id="151" w:name="OLE_LINK300"/>
            <w:bookmarkEnd w:id="149"/>
            <w:bookmarkEnd w:id="150"/>
            <w:bookmarkEnd w:id="151"/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i/>
                <w:sz w:val="20"/>
                <w:szCs w:val="20"/>
              </w:rPr>
              <w:t>TBP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152" w:name="OLE_LINK509"/>
            <w:bookmarkStart w:id="153" w:name="OLE_LINK500"/>
            <w:bookmarkStart w:id="154" w:name="OLE_LINK497"/>
            <w:bookmarkStart w:id="155" w:name="OLE_LINK431"/>
            <w:bookmarkStart w:id="156" w:name="OLE_LINK378"/>
            <w:bookmarkStart w:id="157" w:name="OLE_LINK299"/>
            <w:bookmarkStart w:id="158" w:name="OLE_LINK295"/>
            <w:bookmarkStart w:id="159" w:name="OLE_LINK279"/>
            <w:bookmarkStart w:id="160" w:name="OLE_LINK268"/>
            <w:bookmarkStart w:id="161" w:name="OLE_LINK266"/>
            <w:bookmarkStart w:id="162" w:name="OLE_LINK250"/>
            <w:bookmarkStart w:id="163" w:name="OLE_LINK187"/>
            <w:bookmarkStart w:id="164" w:name="OLE_LINK98"/>
            <w:bookmarkStart w:id="165" w:name="OLE_LINK97"/>
            <w:r>
              <w:rPr>
                <w:rFonts w:cs="Arial" w:ascii="Arial" w:hAnsi="Arial"/>
                <w:sz w:val="20"/>
                <w:szCs w:val="20"/>
              </w:rPr>
              <w:t>ACGAACCACGGCACTGATTT</w:t>
            </w:r>
            <w:bookmarkEnd w:id="152"/>
            <w:bookmarkEnd w:id="153"/>
            <w:bookmarkEnd w:id="154"/>
            <w:bookmarkEnd w:id="155"/>
            <w:bookmarkEnd w:id="156"/>
            <w:bookmarkEnd w:id="157"/>
            <w:bookmarkEnd w:id="158"/>
            <w:bookmarkEnd w:id="159"/>
            <w:bookmarkEnd w:id="160"/>
            <w:bookmarkEnd w:id="161"/>
            <w:bookmarkEnd w:id="162"/>
            <w:bookmarkEnd w:id="163"/>
            <w:bookmarkEnd w:id="164"/>
            <w:bookmarkEnd w:id="165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166" w:name="OLE_LINK510"/>
            <w:bookmarkStart w:id="167" w:name="OLE_LINK499"/>
            <w:bookmarkStart w:id="168" w:name="OLE_LINK498"/>
            <w:bookmarkStart w:id="169" w:name="OLE_LINK432"/>
            <w:bookmarkStart w:id="170" w:name="OLE_LINK379"/>
            <w:bookmarkStart w:id="171" w:name="OLE_LINK296"/>
            <w:bookmarkStart w:id="172" w:name="OLE_LINK280"/>
            <w:bookmarkStart w:id="173" w:name="OLE_LINK267"/>
            <w:bookmarkStart w:id="174" w:name="OLE_LINK251"/>
            <w:bookmarkStart w:id="175" w:name="OLE_LINK188"/>
            <w:bookmarkStart w:id="176" w:name="OLE_LINK100"/>
            <w:bookmarkStart w:id="177" w:name="OLE_LINK99"/>
            <w:r>
              <w:rPr>
                <w:rFonts w:cs="Arial" w:ascii="Arial" w:hAnsi="Arial"/>
                <w:sz w:val="20"/>
                <w:szCs w:val="20"/>
              </w:rPr>
              <w:t>GCCAGTCTGGACTGTTCTTCA</w:t>
            </w:r>
            <w:bookmarkEnd w:id="166"/>
            <w:bookmarkEnd w:id="167"/>
            <w:bookmarkEnd w:id="168"/>
            <w:bookmarkEnd w:id="169"/>
            <w:bookmarkEnd w:id="170"/>
            <w:bookmarkEnd w:id="171"/>
            <w:bookmarkEnd w:id="172"/>
            <w:bookmarkEnd w:id="173"/>
            <w:bookmarkEnd w:id="174"/>
            <w:bookmarkEnd w:id="175"/>
            <w:bookmarkEnd w:id="176"/>
            <w:bookmarkEnd w:id="177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178" w:name="_Hlk11606796"/>
            <w:bookmarkStart w:id="179" w:name="OLE_LINK283"/>
            <w:bookmarkStart w:id="180" w:name="OLE_LINK282"/>
            <w:bookmarkEnd w:id="178"/>
            <w:bookmarkEnd w:id="179"/>
            <w:bookmarkEnd w:id="180"/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i/>
                <w:sz w:val="20"/>
                <w:szCs w:val="20"/>
              </w:rPr>
              <w:t>IL1β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181" w:name="OLE_LINK511"/>
            <w:bookmarkStart w:id="182" w:name="OLE_LINK501"/>
            <w:bookmarkStart w:id="183" w:name="OLE_LINK435"/>
            <w:bookmarkStart w:id="184" w:name="OLE_LINK433"/>
            <w:bookmarkStart w:id="185" w:name="OLE_LINK380"/>
            <w:bookmarkStart w:id="186" w:name="OLE_LINK302"/>
            <w:bookmarkStart w:id="187" w:name="OLE_LINK281"/>
            <w:bookmarkStart w:id="188" w:name="OLE_LINK269"/>
            <w:bookmarkStart w:id="189" w:name="OLE_LINK257"/>
            <w:bookmarkStart w:id="190" w:name="OLE_LINK255"/>
            <w:bookmarkStart w:id="191" w:name="OLE_LINK252"/>
            <w:bookmarkStart w:id="192" w:name="OLE_LINK189"/>
            <w:bookmarkStart w:id="193" w:name="OLE_LINK107"/>
            <w:bookmarkStart w:id="194" w:name="OLE_LINK106"/>
            <w:bookmarkStart w:id="195" w:name="OLE_LINK105"/>
            <w:bookmarkStart w:id="196" w:name="OLE_LINK102"/>
            <w:bookmarkStart w:id="197" w:name="OLE_LINK101"/>
            <w:r>
              <w:rPr>
                <w:rFonts w:cs="Arial" w:ascii="Arial" w:hAnsi="Arial"/>
                <w:sz w:val="20"/>
                <w:szCs w:val="20"/>
              </w:rPr>
              <w:t>TGAGCTCGCCAGTGAAATGA</w:t>
            </w:r>
            <w:bookmarkEnd w:id="181"/>
            <w:bookmarkEnd w:id="182"/>
            <w:bookmarkEnd w:id="183"/>
            <w:bookmarkEnd w:id="184"/>
            <w:bookmarkEnd w:id="185"/>
            <w:bookmarkEnd w:id="186"/>
            <w:bookmarkEnd w:id="187"/>
            <w:bookmarkEnd w:id="188"/>
            <w:bookmarkEnd w:id="189"/>
            <w:bookmarkEnd w:id="190"/>
            <w:bookmarkEnd w:id="191"/>
            <w:bookmarkEnd w:id="192"/>
            <w:bookmarkEnd w:id="193"/>
            <w:bookmarkEnd w:id="194"/>
            <w:bookmarkEnd w:id="195"/>
            <w:bookmarkEnd w:id="196"/>
            <w:bookmarkEnd w:id="197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198" w:name="OLE_LINK512"/>
            <w:bookmarkStart w:id="199" w:name="OLE_LINK502"/>
            <w:bookmarkStart w:id="200" w:name="OLE_LINK436"/>
            <w:bookmarkStart w:id="201" w:name="OLE_LINK434"/>
            <w:bookmarkStart w:id="202" w:name="OLE_LINK381"/>
            <w:bookmarkStart w:id="203" w:name="OLE_LINK303"/>
            <w:bookmarkStart w:id="204" w:name="OLE_LINK270"/>
            <w:bookmarkStart w:id="205" w:name="OLE_LINK258"/>
            <w:bookmarkStart w:id="206" w:name="OLE_LINK256"/>
            <w:bookmarkStart w:id="207" w:name="OLE_LINK253"/>
            <w:bookmarkStart w:id="208" w:name="OLE_LINK190"/>
            <w:bookmarkStart w:id="209" w:name="OLE_LINK108"/>
            <w:bookmarkStart w:id="210" w:name="OLE_LINK104"/>
            <w:bookmarkStart w:id="211" w:name="OLE_LINK103"/>
            <w:r>
              <w:rPr>
                <w:rFonts w:cs="Arial" w:ascii="Arial" w:hAnsi="Arial"/>
                <w:sz w:val="20"/>
                <w:szCs w:val="20"/>
              </w:rPr>
              <w:t>CATGGCCACAACAACTGACG</w:t>
            </w:r>
            <w:bookmarkEnd w:id="198"/>
            <w:bookmarkEnd w:id="199"/>
            <w:bookmarkEnd w:id="200"/>
            <w:bookmarkEnd w:id="201"/>
            <w:bookmarkEnd w:id="202"/>
            <w:bookmarkEnd w:id="203"/>
            <w:bookmarkEnd w:id="204"/>
            <w:bookmarkEnd w:id="205"/>
            <w:bookmarkEnd w:id="206"/>
            <w:bookmarkEnd w:id="207"/>
            <w:bookmarkEnd w:id="208"/>
            <w:bookmarkEnd w:id="209"/>
            <w:bookmarkEnd w:id="210"/>
            <w:bookmarkEnd w:id="211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man </w:t>
            </w:r>
            <w:r>
              <w:rPr>
                <w:rFonts w:cs="Arial" w:ascii="Arial" w:hAnsi="Arial"/>
                <w:i/>
                <w:sz w:val="20"/>
                <w:szCs w:val="20"/>
              </w:rPr>
              <w:t>IL6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212" w:name="OLE_LINK513"/>
            <w:bookmarkStart w:id="213" w:name="OLE_LINK503"/>
            <w:bookmarkStart w:id="214" w:name="OLE_LINK439"/>
            <w:bookmarkStart w:id="215" w:name="OLE_LINK437"/>
            <w:bookmarkStart w:id="216" w:name="OLE_LINK382"/>
            <w:bookmarkStart w:id="217" w:name="OLE_LINK305"/>
            <w:bookmarkStart w:id="218" w:name="OLE_LINK304"/>
            <w:bookmarkStart w:id="219" w:name="OLE_LINK284"/>
            <w:bookmarkStart w:id="220" w:name="OLE_LINK271"/>
            <w:bookmarkStart w:id="221" w:name="OLE_LINK260"/>
            <w:bookmarkStart w:id="222" w:name="OLE_LINK259"/>
            <w:bookmarkStart w:id="223" w:name="OLE_LINK254"/>
            <w:bookmarkStart w:id="224" w:name="OLE_LINK191"/>
            <w:bookmarkStart w:id="225" w:name="OLE_LINK113"/>
            <w:bookmarkStart w:id="226" w:name="OLE_LINK110"/>
            <w:bookmarkStart w:id="227" w:name="OLE_LINK109"/>
            <w:r>
              <w:rPr>
                <w:rFonts w:cs="Arial" w:ascii="Arial" w:hAnsi="Arial"/>
                <w:sz w:val="20"/>
                <w:szCs w:val="20"/>
              </w:rPr>
              <w:t>CACAGACAGCCACTCACCTCT</w:t>
            </w:r>
            <w:bookmarkEnd w:id="212"/>
            <w:bookmarkEnd w:id="213"/>
            <w:bookmarkEnd w:id="214"/>
            <w:bookmarkEnd w:id="215"/>
            <w:bookmarkEnd w:id="216"/>
            <w:bookmarkEnd w:id="217"/>
            <w:bookmarkEnd w:id="218"/>
            <w:bookmarkEnd w:id="219"/>
            <w:bookmarkEnd w:id="220"/>
            <w:bookmarkEnd w:id="221"/>
            <w:bookmarkEnd w:id="222"/>
            <w:bookmarkEnd w:id="223"/>
            <w:bookmarkEnd w:id="224"/>
            <w:bookmarkEnd w:id="225"/>
            <w:bookmarkEnd w:id="226"/>
            <w:bookmarkEnd w:id="227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228" w:name="OLE_LINK514"/>
            <w:bookmarkStart w:id="229" w:name="OLE_LINK504"/>
            <w:bookmarkStart w:id="230" w:name="OLE_LINK438"/>
            <w:bookmarkStart w:id="231" w:name="OLE_LINK383"/>
            <w:bookmarkStart w:id="232" w:name="OLE_LINK306"/>
            <w:bookmarkStart w:id="233" w:name="OLE_LINK285"/>
            <w:bookmarkStart w:id="234" w:name="OLE_LINK272"/>
            <w:bookmarkStart w:id="235" w:name="OLE_LINK261"/>
            <w:bookmarkStart w:id="236" w:name="OLE_LINK192"/>
            <w:bookmarkStart w:id="237" w:name="OLE_LINK114"/>
            <w:bookmarkStart w:id="238" w:name="OLE_LINK112"/>
            <w:bookmarkStart w:id="239" w:name="OLE_LINK111"/>
            <w:r>
              <w:rPr>
                <w:rFonts w:cs="Arial" w:ascii="Arial" w:hAnsi="Arial"/>
                <w:sz w:val="20"/>
                <w:szCs w:val="20"/>
              </w:rPr>
              <w:t>CCTCTTTGCTGCTTTCACACAT</w:t>
            </w:r>
            <w:bookmarkEnd w:id="228"/>
            <w:bookmarkEnd w:id="229"/>
            <w:bookmarkEnd w:id="230"/>
            <w:bookmarkEnd w:id="231"/>
            <w:bookmarkEnd w:id="232"/>
            <w:bookmarkEnd w:id="233"/>
            <w:bookmarkEnd w:id="234"/>
            <w:bookmarkEnd w:id="235"/>
            <w:bookmarkEnd w:id="236"/>
            <w:bookmarkEnd w:id="237"/>
            <w:bookmarkEnd w:id="238"/>
            <w:bookmarkEnd w:id="239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240" w:name="_Hlk11622864"/>
            <w:bookmarkStart w:id="241" w:name="OLE_LINK385"/>
            <w:bookmarkStart w:id="242" w:name="OLE_LINK384"/>
            <w:bookmarkEnd w:id="240"/>
            <w:bookmarkEnd w:id="241"/>
            <w:bookmarkEnd w:id="242"/>
            <w:r>
              <w:rPr>
                <w:rFonts w:cs="Arial" w:ascii="Arial" w:hAnsi="Arial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i/>
                <w:sz w:val="20"/>
                <w:szCs w:val="20"/>
              </w:rPr>
              <w:t>Actb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243" w:name="OLE_LINK440"/>
            <w:bookmarkStart w:id="244" w:name="OLE_LINK307"/>
            <w:bookmarkStart w:id="245" w:name="OLE_LINK195"/>
            <w:bookmarkStart w:id="246" w:name="OLE_LINK194"/>
            <w:bookmarkStart w:id="247" w:name="OLE_LINK193"/>
            <w:bookmarkStart w:id="248" w:name="OLE_LINK116"/>
            <w:bookmarkStart w:id="249" w:name="OLE_LINK115"/>
            <w:r>
              <w:rPr>
                <w:rFonts w:cs="Arial" w:ascii="Arial" w:hAnsi="Arial"/>
                <w:sz w:val="20"/>
                <w:szCs w:val="20"/>
              </w:rPr>
              <w:t>CCTGAACCCTAAGGCCAACCG</w:t>
            </w:r>
            <w:bookmarkEnd w:id="243"/>
            <w:bookmarkEnd w:id="244"/>
            <w:bookmarkEnd w:id="245"/>
            <w:bookmarkEnd w:id="246"/>
            <w:bookmarkEnd w:id="247"/>
            <w:bookmarkEnd w:id="248"/>
            <w:bookmarkEnd w:id="249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250" w:name="OLE_LINK441"/>
            <w:bookmarkStart w:id="251" w:name="OLE_LINK386"/>
            <w:bookmarkStart w:id="252" w:name="OLE_LINK308"/>
            <w:bookmarkStart w:id="253" w:name="OLE_LINK196"/>
            <w:bookmarkStart w:id="254" w:name="OLE_LINK118"/>
            <w:bookmarkStart w:id="255" w:name="OLE_LINK117"/>
            <w:r>
              <w:rPr>
                <w:rFonts w:cs="Arial" w:ascii="Arial" w:hAnsi="Arial"/>
                <w:sz w:val="20"/>
                <w:szCs w:val="20"/>
              </w:rPr>
              <w:t>GCTCATAGCTCTTCTCCAGGG</w:t>
            </w:r>
            <w:bookmarkEnd w:id="250"/>
            <w:bookmarkEnd w:id="251"/>
            <w:bookmarkEnd w:id="252"/>
            <w:bookmarkEnd w:id="253"/>
            <w:bookmarkEnd w:id="254"/>
            <w:bookmarkEnd w:id="255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256" w:name="_Hlk11623086"/>
            <w:bookmarkStart w:id="257" w:name="OLE_LINK389"/>
            <w:bookmarkStart w:id="258" w:name="OLE_LINK388"/>
            <w:bookmarkEnd w:id="256"/>
            <w:bookmarkEnd w:id="257"/>
            <w:bookmarkEnd w:id="258"/>
            <w:r>
              <w:rPr>
                <w:rFonts w:cs="Arial" w:ascii="Arial" w:hAnsi="Arial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i/>
                <w:sz w:val="20"/>
                <w:szCs w:val="20"/>
              </w:rPr>
              <w:t>28s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259" w:name="OLE_LINK489"/>
            <w:bookmarkStart w:id="260" w:name="OLE_LINK488"/>
            <w:bookmarkStart w:id="261" w:name="OLE_LINK442"/>
            <w:bookmarkStart w:id="262" w:name="OLE_LINK387"/>
            <w:bookmarkStart w:id="263" w:name="OLE_LINK309"/>
            <w:bookmarkStart w:id="264" w:name="OLE_LINK287"/>
            <w:bookmarkStart w:id="265" w:name="OLE_LINK286"/>
            <w:bookmarkStart w:id="266" w:name="OLE_LINK197"/>
            <w:bookmarkStart w:id="267" w:name="OLE_LINK120"/>
            <w:bookmarkStart w:id="268" w:name="OLE_LINK119"/>
            <w:r>
              <w:rPr>
                <w:rFonts w:cs="Arial" w:ascii="Arial" w:hAnsi="Arial"/>
                <w:sz w:val="20"/>
                <w:szCs w:val="20"/>
              </w:rPr>
              <w:t>ATACCGGCACGAGACCGATAGTCA</w:t>
            </w:r>
            <w:bookmarkEnd w:id="259"/>
            <w:bookmarkEnd w:id="260"/>
            <w:bookmarkEnd w:id="261"/>
            <w:bookmarkEnd w:id="262"/>
            <w:bookmarkEnd w:id="263"/>
            <w:bookmarkEnd w:id="264"/>
            <w:bookmarkEnd w:id="265"/>
            <w:bookmarkEnd w:id="266"/>
            <w:bookmarkEnd w:id="267"/>
            <w:bookmarkEnd w:id="268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269" w:name="OLE_LINK491"/>
            <w:bookmarkStart w:id="270" w:name="OLE_LINK490"/>
            <w:bookmarkStart w:id="271" w:name="OLE_LINK290"/>
            <w:bookmarkStart w:id="272" w:name="OLE_LINK289"/>
            <w:bookmarkStart w:id="273" w:name="OLE_LINK288"/>
            <w:r>
              <w:rPr>
                <w:rFonts w:cs="Arial" w:ascii="Arial" w:hAnsi="Arial"/>
                <w:sz w:val="20"/>
                <w:szCs w:val="20"/>
              </w:rPr>
              <w:t>GCGGACCCCACCCGTTTACCTC</w:t>
            </w:r>
            <w:bookmarkEnd w:id="269"/>
            <w:bookmarkEnd w:id="270"/>
            <w:bookmarkEnd w:id="271"/>
            <w:bookmarkEnd w:id="272"/>
            <w:bookmarkEnd w:id="273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Tbp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274" w:name="OLE_LINK445"/>
            <w:bookmarkStart w:id="275" w:name="OLE_LINK443"/>
            <w:bookmarkStart w:id="276" w:name="OLE_LINK390"/>
            <w:bookmarkStart w:id="277" w:name="OLE_LINK310"/>
            <w:bookmarkStart w:id="278" w:name="OLE_LINK198"/>
            <w:bookmarkStart w:id="279" w:name="OLE_LINK125"/>
            <w:bookmarkStart w:id="280" w:name="OLE_LINK122"/>
            <w:bookmarkStart w:id="281" w:name="OLE_LINK121"/>
            <w:r>
              <w:rPr>
                <w:rFonts w:cs="Arial" w:ascii="Arial" w:hAnsi="Arial"/>
                <w:sz w:val="20"/>
                <w:szCs w:val="20"/>
              </w:rPr>
              <w:t>AGCTCTGGAATTGTACCGCA</w:t>
            </w:r>
            <w:bookmarkEnd w:id="274"/>
            <w:bookmarkEnd w:id="275"/>
            <w:bookmarkEnd w:id="276"/>
            <w:bookmarkEnd w:id="277"/>
            <w:bookmarkEnd w:id="278"/>
            <w:bookmarkEnd w:id="279"/>
            <w:bookmarkEnd w:id="280"/>
            <w:bookmarkEnd w:id="281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282" w:name="OLE_LINK446"/>
            <w:bookmarkStart w:id="283" w:name="OLE_LINK444"/>
            <w:bookmarkStart w:id="284" w:name="OLE_LINK391"/>
            <w:bookmarkStart w:id="285" w:name="OLE_LINK311"/>
            <w:bookmarkStart w:id="286" w:name="OLE_LINK199"/>
            <w:bookmarkStart w:id="287" w:name="OLE_LINK126"/>
            <w:bookmarkStart w:id="288" w:name="OLE_LINK124"/>
            <w:bookmarkStart w:id="289" w:name="OLE_LINK123"/>
            <w:r>
              <w:rPr>
                <w:rFonts w:cs="Arial" w:ascii="Arial" w:hAnsi="Arial"/>
                <w:sz w:val="20"/>
                <w:szCs w:val="20"/>
              </w:rPr>
              <w:t>AATCAACGCAGTTGTCCGTG</w:t>
            </w:r>
            <w:bookmarkEnd w:id="282"/>
            <w:bookmarkEnd w:id="283"/>
            <w:bookmarkEnd w:id="284"/>
            <w:bookmarkEnd w:id="285"/>
            <w:bookmarkEnd w:id="286"/>
            <w:bookmarkEnd w:id="287"/>
            <w:bookmarkEnd w:id="288"/>
            <w:bookmarkEnd w:id="289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Il6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290" w:name="OLE_LINK476"/>
            <w:bookmarkStart w:id="291" w:name="OLE_LINK475"/>
            <w:bookmarkStart w:id="292" w:name="OLE_LINK447"/>
            <w:bookmarkStart w:id="293" w:name="OLE_LINK394"/>
            <w:bookmarkStart w:id="294" w:name="OLE_LINK392"/>
            <w:bookmarkStart w:id="295" w:name="OLE_LINK345"/>
            <w:bookmarkStart w:id="296" w:name="OLE_LINK344"/>
            <w:bookmarkStart w:id="297" w:name="OLE_LINK312"/>
            <w:bookmarkStart w:id="298" w:name="OLE_LINK200"/>
            <w:r>
              <w:rPr>
                <w:rFonts w:cs="Arial" w:ascii="Arial" w:hAnsi="Arial"/>
                <w:sz w:val="20"/>
                <w:szCs w:val="20"/>
              </w:rPr>
              <w:t>TGATGCACTTGCAGAAAACA</w:t>
            </w:r>
            <w:bookmarkEnd w:id="290"/>
            <w:bookmarkEnd w:id="291"/>
            <w:bookmarkEnd w:id="292"/>
            <w:bookmarkEnd w:id="293"/>
            <w:bookmarkEnd w:id="294"/>
            <w:bookmarkEnd w:id="295"/>
            <w:bookmarkEnd w:id="296"/>
            <w:bookmarkEnd w:id="297"/>
            <w:bookmarkEnd w:id="298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299" w:name="OLE_LINK478"/>
            <w:bookmarkStart w:id="300" w:name="OLE_LINK477"/>
            <w:bookmarkStart w:id="301" w:name="OLE_LINK448"/>
            <w:bookmarkStart w:id="302" w:name="OLE_LINK395"/>
            <w:bookmarkStart w:id="303" w:name="OLE_LINK393"/>
            <w:bookmarkStart w:id="304" w:name="OLE_LINK347"/>
            <w:bookmarkStart w:id="305" w:name="OLE_LINK346"/>
            <w:bookmarkStart w:id="306" w:name="OLE_LINK313"/>
            <w:bookmarkStart w:id="307" w:name="OLE_LINK202"/>
            <w:bookmarkStart w:id="308" w:name="OLE_LINK201"/>
            <w:r>
              <w:rPr>
                <w:rFonts w:cs="Arial" w:ascii="Arial" w:hAnsi="Arial"/>
                <w:sz w:val="20"/>
                <w:szCs w:val="20"/>
              </w:rPr>
              <w:t>ACCAGAGGAAATTTTCAATAGGC</w:t>
            </w:r>
            <w:bookmarkEnd w:id="299"/>
            <w:bookmarkEnd w:id="300"/>
            <w:bookmarkEnd w:id="301"/>
            <w:bookmarkEnd w:id="302"/>
            <w:bookmarkEnd w:id="303"/>
            <w:bookmarkEnd w:id="304"/>
            <w:bookmarkEnd w:id="305"/>
            <w:bookmarkEnd w:id="306"/>
            <w:bookmarkEnd w:id="307"/>
            <w:bookmarkEnd w:id="308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i/>
                <w:sz w:val="20"/>
                <w:szCs w:val="20"/>
              </w:rPr>
              <w:t>Ifnγ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09" w:name="OLE_LINK487"/>
            <w:bookmarkStart w:id="310" w:name="OLE_LINK486"/>
            <w:bookmarkStart w:id="311" w:name="OLE_LINK481"/>
            <w:bookmarkStart w:id="312" w:name="OLE_LINK480"/>
            <w:bookmarkStart w:id="313" w:name="OLE_LINK479"/>
            <w:bookmarkStart w:id="314" w:name="OLE_LINK450"/>
            <w:bookmarkStart w:id="315" w:name="OLE_LINK449"/>
            <w:bookmarkStart w:id="316" w:name="OLE_LINK396"/>
            <w:bookmarkStart w:id="317" w:name="OLE_LINK349"/>
            <w:bookmarkStart w:id="318" w:name="OLE_LINK348"/>
            <w:bookmarkStart w:id="319" w:name="OLE_LINK315"/>
            <w:bookmarkStart w:id="320" w:name="OLE_LINK314"/>
            <w:bookmarkStart w:id="321" w:name="OLE_LINK203"/>
            <w:r>
              <w:rPr>
                <w:rFonts w:cs="Arial" w:ascii="Arial" w:hAnsi="Arial"/>
                <w:sz w:val="20"/>
                <w:szCs w:val="20"/>
              </w:rPr>
              <w:t>GCGTCATTGAATCACACCTG</w:t>
            </w:r>
            <w:bookmarkEnd w:id="309"/>
            <w:bookmarkEnd w:id="310"/>
            <w:bookmarkEnd w:id="311"/>
            <w:bookmarkEnd w:id="312"/>
            <w:bookmarkEnd w:id="313"/>
            <w:bookmarkEnd w:id="314"/>
            <w:bookmarkEnd w:id="315"/>
            <w:bookmarkEnd w:id="316"/>
            <w:bookmarkEnd w:id="317"/>
            <w:bookmarkEnd w:id="318"/>
            <w:bookmarkEnd w:id="319"/>
            <w:bookmarkEnd w:id="320"/>
            <w:bookmarkEnd w:id="321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22" w:name="OLE_LINK485"/>
            <w:bookmarkStart w:id="323" w:name="OLE_LINK484"/>
            <w:bookmarkStart w:id="324" w:name="OLE_LINK483"/>
            <w:bookmarkStart w:id="325" w:name="OLE_LINK482"/>
            <w:bookmarkStart w:id="326" w:name="OLE_LINK451"/>
            <w:bookmarkStart w:id="327" w:name="OLE_LINK397"/>
            <w:bookmarkStart w:id="328" w:name="OLE_LINK351"/>
            <w:bookmarkStart w:id="329" w:name="OLE_LINK350"/>
            <w:bookmarkStart w:id="330" w:name="OLE_LINK316"/>
            <w:bookmarkStart w:id="331" w:name="OLE_LINK205"/>
            <w:bookmarkStart w:id="332" w:name="OLE_LINK204"/>
            <w:r>
              <w:rPr>
                <w:rFonts w:cs="Arial" w:ascii="Arial" w:hAnsi="Arial"/>
                <w:sz w:val="20"/>
                <w:szCs w:val="20"/>
              </w:rPr>
              <w:t>GAGCTCATTGAATGCTTGGC</w:t>
            </w:r>
            <w:bookmarkEnd w:id="322"/>
            <w:bookmarkEnd w:id="323"/>
            <w:bookmarkEnd w:id="324"/>
            <w:bookmarkEnd w:id="325"/>
            <w:bookmarkEnd w:id="326"/>
            <w:bookmarkEnd w:id="327"/>
            <w:bookmarkEnd w:id="328"/>
            <w:bookmarkEnd w:id="329"/>
            <w:bookmarkEnd w:id="330"/>
            <w:bookmarkEnd w:id="331"/>
            <w:bookmarkEnd w:id="332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Irf1 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33" w:name="OLE_LINK452"/>
            <w:bookmarkStart w:id="334" w:name="OLE_LINK398"/>
            <w:bookmarkStart w:id="335" w:name="OLE_LINK317"/>
            <w:bookmarkStart w:id="336" w:name="OLE_LINK206"/>
            <w:bookmarkStart w:id="337" w:name="OLE_LINK135"/>
            <w:bookmarkStart w:id="338" w:name="OLE_LINK134"/>
            <w:r>
              <w:rPr>
                <w:rFonts w:cs="Arial" w:ascii="Arial" w:hAnsi="Arial"/>
                <w:sz w:val="20"/>
                <w:szCs w:val="20"/>
              </w:rPr>
              <w:t>GCAAAACCAAGAGGAAGCTG</w:t>
            </w:r>
            <w:bookmarkEnd w:id="333"/>
            <w:bookmarkEnd w:id="334"/>
            <w:bookmarkEnd w:id="335"/>
            <w:bookmarkEnd w:id="336"/>
            <w:bookmarkEnd w:id="337"/>
            <w:bookmarkEnd w:id="338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39" w:name="OLE_LINK399"/>
            <w:bookmarkStart w:id="340" w:name="OLE_LINK318"/>
            <w:bookmarkStart w:id="341" w:name="OLE_LINK208"/>
            <w:bookmarkStart w:id="342" w:name="OLE_LINK207"/>
            <w:r>
              <w:rPr>
                <w:rFonts w:cs="Arial" w:ascii="Arial" w:hAnsi="Arial"/>
                <w:sz w:val="20"/>
                <w:szCs w:val="20"/>
              </w:rPr>
              <w:t>CAGAGAGACTGCTGCTGACG</w:t>
            </w:r>
            <w:bookmarkEnd w:id="339"/>
            <w:bookmarkEnd w:id="340"/>
            <w:bookmarkEnd w:id="341"/>
            <w:bookmarkEnd w:id="342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i/>
                <w:sz w:val="20"/>
                <w:szCs w:val="20"/>
              </w:rPr>
              <w:t>Stat1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43" w:name="OLE_LINK453"/>
            <w:bookmarkStart w:id="344" w:name="OLE_LINK400"/>
            <w:bookmarkStart w:id="345" w:name="OLE_LINK321"/>
            <w:bookmarkStart w:id="346" w:name="OLE_LINK319"/>
            <w:bookmarkStart w:id="347" w:name="OLE_LINK209"/>
            <w:bookmarkStart w:id="348" w:name="OLE_LINK137"/>
            <w:bookmarkStart w:id="349" w:name="OLE_LINK136"/>
            <w:r>
              <w:rPr>
                <w:rFonts w:cs="Arial" w:ascii="Arial" w:hAnsi="Arial"/>
                <w:sz w:val="20"/>
                <w:szCs w:val="20"/>
              </w:rPr>
              <w:t>GCTGCCTATGATGTCTCGTTT</w:t>
            </w:r>
            <w:bookmarkEnd w:id="343"/>
            <w:bookmarkEnd w:id="344"/>
            <w:bookmarkEnd w:id="345"/>
            <w:bookmarkEnd w:id="346"/>
            <w:bookmarkEnd w:id="347"/>
            <w:bookmarkEnd w:id="348"/>
            <w:bookmarkEnd w:id="349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50" w:name="OLE_LINK401"/>
            <w:bookmarkStart w:id="351" w:name="OLE_LINK322"/>
            <w:bookmarkStart w:id="352" w:name="OLE_LINK320"/>
            <w:bookmarkStart w:id="353" w:name="OLE_LINK210"/>
            <w:bookmarkStart w:id="354" w:name="OLE_LINK139"/>
            <w:bookmarkStart w:id="355" w:name="OLE_LINK138"/>
            <w:r>
              <w:rPr>
                <w:rFonts w:cs="Arial" w:ascii="Arial" w:hAnsi="Arial"/>
                <w:sz w:val="20"/>
                <w:szCs w:val="20"/>
              </w:rPr>
              <w:t>TGGACATCTGTACGGGATCTT</w:t>
            </w:r>
            <w:bookmarkEnd w:id="350"/>
            <w:bookmarkEnd w:id="351"/>
            <w:bookmarkEnd w:id="352"/>
            <w:bookmarkEnd w:id="353"/>
            <w:bookmarkEnd w:id="354"/>
            <w:bookmarkEnd w:id="355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56" w:name="_Hlk11609181"/>
            <w:bookmarkStart w:id="357" w:name="OLE_LINK324"/>
            <w:bookmarkStart w:id="358" w:name="OLE_LINK323"/>
            <w:bookmarkEnd w:id="356"/>
            <w:bookmarkEnd w:id="357"/>
            <w:bookmarkEnd w:id="358"/>
            <w:r>
              <w:rPr>
                <w:rFonts w:cs="Arial" w:ascii="Arial" w:hAnsi="Arial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i/>
                <w:sz w:val="20"/>
                <w:szCs w:val="20"/>
              </w:rPr>
              <w:t>Pd-l1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59" w:name="OLE_LINK454"/>
            <w:bookmarkStart w:id="360" w:name="OLE_LINK402"/>
            <w:bookmarkStart w:id="361" w:name="OLE_LINK211"/>
            <w:bookmarkStart w:id="362" w:name="OLE_LINK141"/>
            <w:bookmarkStart w:id="363" w:name="OLE_LINK140"/>
            <w:r>
              <w:rPr>
                <w:rFonts w:cs="Arial" w:ascii="Arial" w:hAnsi="Arial"/>
                <w:sz w:val="20"/>
                <w:szCs w:val="20"/>
              </w:rPr>
              <w:t>AACGCCACAGCGAATGATGT</w:t>
            </w:r>
            <w:bookmarkEnd w:id="359"/>
            <w:bookmarkEnd w:id="360"/>
            <w:bookmarkEnd w:id="361"/>
            <w:bookmarkEnd w:id="362"/>
            <w:bookmarkEnd w:id="363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64" w:name="OLE_LINK455"/>
            <w:bookmarkStart w:id="365" w:name="OLE_LINK403"/>
            <w:bookmarkStart w:id="366" w:name="OLE_LINK325"/>
            <w:bookmarkStart w:id="367" w:name="OLE_LINK212"/>
            <w:bookmarkStart w:id="368" w:name="OLE_LINK143"/>
            <w:bookmarkStart w:id="369" w:name="OLE_LINK142"/>
            <w:r>
              <w:rPr>
                <w:rFonts w:cs="Arial" w:ascii="Arial" w:hAnsi="Arial"/>
                <w:sz w:val="20"/>
                <w:szCs w:val="20"/>
              </w:rPr>
              <w:t>ACAGGATGGATCCCAGAAGC</w:t>
            </w:r>
            <w:bookmarkEnd w:id="364"/>
            <w:bookmarkEnd w:id="365"/>
            <w:bookmarkEnd w:id="366"/>
            <w:bookmarkEnd w:id="367"/>
            <w:bookmarkEnd w:id="368"/>
            <w:bookmarkEnd w:id="369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i/>
                <w:sz w:val="20"/>
                <w:szCs w:val="20"/>
              </w:rPr>
              <w:t>Gzma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70" w:name="OLE_LINK456"/>
            <w:bookmarkStart w:id="371" w:name="OLE_LINK404"/>
            <w:bookmarkStart w:id="372" w:name="OLE_LINK326"/>
            <w:bookmarkStart w:id="373" w:name="OLE_LINK213"/>
            <w:bookmarkStart w:id="374" w:name="OLE_LINK145"/>
            <w:bookmarkStart w:id="375" w:name="OLE_LINK144"/>
            <w:r>
              <w:rPr>
                <w:rFonts w:cs="Arial" w:ascii="Arial" w:hAnsi="Arial"/>
                <w:sz w:val="20"/>
                <w:szCs w:val="20"/>
              </w:rPr>
              <w:t>ATGATTTGTGCAGGGGACCT</w:t>
            </w:r>
            <w:bookmarkEnd w:id="370"/>
            <w:bookmarkEnd w:id="371"/>
            <w:bookmarkEnd w:id="372"/>
            <w:bookmarkEnd w:id="373"/>
            <w:bookmarkEnd w:id="374"/>
            <w:bookmarkEnd w:id="375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76" w:name="OLE_LINK457"/>
            <w:bookmarkStart w:id="377" w:name="OLE_LINK405"/>
            <w:bookmarkStart w:id="378" w:name="OLE_LINK327"/>
            <w:bookmarkStart w:id="379" w:name="OLE_LINK215"/>
            <w:bookmarkStart w:id="380" w:name="OLE_LINK214"/>
            <w:r>
              <w:rPr>
                <w:rFonts w:cs="Arial" w:ascii="Arial" w:hAnsi="Arial"/>
                <w:sz w:val="20"/>
                <w:szCs w:val="20"/>
              </w:rPr>
              <w:t>AGAGGTGATGCCTCGCAAAA</w:t>
            </w:r>
            <w:bookmarkEnd w:id="376"/>
            <w:bookmarkEnd w:id="377"/>
            <w:bookmarkEnd w:id="378"/>
            <w:bookmarkEnd w:id="379"/>
            <w:bookmarkEnd w:id="380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81" w:name="OLE_LINK332"/>
            <w:bookmarkStart w:id="382" w:name="OLE_LINK331"/>
            <w:bookmarkStart w:id="383" w:name="_Hlk11609521"/>
            <w:bookmarkStart w:id="384" w:name="OLE_LINK329"/>
            <w:bookmarkStart w:id="385" w:name="OLE_LINK328"/>
            <w:bookmarkEnd w:id="381"/>
            <w:bookmarkEnd w:id="382"/>
            <w:bookmarkEnd w:id="383"/>
            <w:bookmarkEnd w:id="384"/>
            <w:bookmarkEnd w:id="385"/>
            <w:r>
              <w:rPr>
                <w:rFonts w:cs="Arial" w:ascii="Arial" w:hAnsi="Arial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i/>
                <w:sz w:val="20"/>
                <w:szCs w:val="20"/>
              </w:rPr>
              <w:t>Gzmb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86" w:name="OLE_LINK461"/>
            <w:bookmarkStart w:id="387" w:name="OLE_LINK460"/>
            <w:bookmarkStart w:id="388" w:name="OLE_LINK458"/>
            <w:bookmarkStart w:id="389" w:name="OLE_LINK406"/>
            <w:bookmarkStart w:id="390" w:name="OLE_LINK216"/>
            <w:bookmarkStart w:id="391" w:name="OLE_LINK152"/>
            <w:bookmarkStart w:id="392" w:name="OLE_LINK150"/>
            <w:bookmarkStart w:id="393" w:name="OLE_LINK147"/>
            <w:bookmarkStart w:id="394" w:name="OLE_LINK146"/>
            <w:r>
              <w:rPr>
                <w:rFonts w:cs="Arial" w:ascii="Arial" w:hAnsi="Arial"/>
                <w:sz w:val="20"/>
                <w:szCs w:val="20"/>
              </w:rPr>
              <w:t>CCTGCTACTGCTGACCTTGT</w:t>
            </w:r>
            <w:bookmarkEnd w:id="386"/>
            <w:bookmarkEnd w:id="387"/>
            <w:bookmarkEnd w:id="388"/>
            <w:bookmarkEnd w:id="389"/>
            <w:bookmarkEnd w:id="390"/>
            <w:bookmarkEnd w:id="391"/>
            <w:bookmarkEnd w:id="392"/>
            <w:bookmarkEnd w:id="393"/>
            <w:bookmarkEnd w:id="394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395" w:name="OLE_LINK462"/>
            <w:bookmarkStart w:id="396" w:name="OLE_LINK459"/>
            <w:bookmarkStart w:id="397" w:name="OLE_LINK407"/>
            <w:bookmarkStart w:id="398" w:name="OLE_LINK333"/>
            <w:bookmarkStart w:id="399" w:name="OLE_LINK330"/>
            <w:bookmarkStart w:id="400" w:name="OLE_LINK217"/>
            <w:bookmarkStart w:id="401" w:name="OLE_LINK153"/>
            <w:bookmarkStart w:id="402" w:name="OLE_LINK151"/>
            <w:bookmarkStart w:id="403" w:name="OLE_LINK149"/>
            <w:bookmarkStart w:id="404" w:name="OLE_LINK148"/>
            <w:r>
              <w:rPr>
                <w:rFonts w:cs="Arial" w:ascii="Arial" w:hAnsi="Arial"/>
                <w:sz w:val="20"/>
                <w:szCs w:val="20"/>
              </w:rPr>
              <w:t>GCCATGTAGGGTCGAGAGTG</w:t>
            </w:r>
            <w:bookmarkEnd w:id="395"/>
            <w:bookmarkEnd w:id="396"/>
            <w:bookmarkEnd w:id="397"/>
            <w:bookmarkEnd w:id="398"/>
            <w:bookmarkEnd w:id="399"/>
            <w:bookmarkEnd w:id="400"/>
            <w:bookmarkEnd w:id="401"/>
            <w:bookmarkEnd w:id="402"/>
            <w:bookmarkEnd w:id="403"/>
            <w:bookmarkEnd w:id="404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i/>
                <w:sz w:val="20"/>
                <w:szCs w:val="20"/>
              </w:rPr>
              <w:t>Prf1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405" w:name="OLE_LINK463"/>
            <w:bookmarkStart w:id="406" w:name="OLE_LINK408"/>
            <w:bookmarkStart w:id="407" w:name="OLE_LINK334"/>
            <w:bookmarkStart w:id="408" w:name="OLE_LINK218"/>
            <w:bookmarkStart w:id="409" w:name="OLE_LINK155"/>
            <w:bookmarkStart w:id="410" w:name="OLE_LINK154"/>
            <w:r>
              <w:rPr>
                <w:rFonts w:cs="Arial" w:ascii="Arial" w:hAnsi="Arial"/>
                <w:sz w:val="20"/>
                <w:szCs w:val="20"/>
              </w:rPr>
              <w:t>CCCACTCCAAGGTAGCCAAT</w:t>
            </w:r>
            <w:bookmarkEnd w:id="405"/>
            <w:bookmarkEnd w:id="406"/>
            <w:bookmarkEnd w:id="407"/>
            <w:bookmarkEnd w:id="408"/>
            <w:bookmarkEnd w:id="409"/>
            <w:bookmarkEnd w:id="410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411" w:name="OLE_LINK464"/>
            <w:bookmarkStart w:id="412" w:name="OLE_LINK409"/>
            <w:bookmarkStart w:id="413" w:name="OLE_LINK335"/>
            <w:bookmarkStart w:id="414" w:name="OLE_LINK219"/>
            <w:bookmarkStart w:id="415" w:name="OLE_LINK157"/>
            <w:bookmarkStart w:id="416" w:name="OLE_LINK156"/>
            <w:r>
              <w:rPr>
                <w:rFonts w:cs="Arial" w:ascii="Arial" w:hAnsi="Arial"/>
                <w:sz w:val="20"/>
                <w:szCs w:val="20"/>
              </w:rPr>
              <w:t>GAGCTGTTAAAGTTGCGGGG</w:t>
            </w:r>
            <w:bookmarkEnd w:id="411"/>
            <w:bookmarkEnd w:id="412"/>
            <w:bookmarkEnd w:id="413"/>
            <w:bookmarkEnd w:id="414"/>
            <w:bookmarkEnd w:id="415"/>
            <w:bookmarkEnd w:id="416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i/>
                <w:sz w:val="20"/>
                <w:szCs w:val="20"/>
              </w:rPr>
              <w:t>Tnf-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417" w:name="OLE_LINK465"/>
            <w:bookmarkStart w:id="418" w:name="OLE_LINK411"/>
            <w:bookmarkStart w:id="419" w:name="OLE_LINK410"/>
            <w:bookmarkStart w:id="420" w:name="OLE_LINK336"/>
            <w:bookmarkStart w:id="421" w:name="OLE_LINK220"/>
            <w:bookmarkStart w:id="422" w:name="OLE_LINK162"/>
            <w:bookmarkStart w:id="423" w:name="OLE_LINK159"/>
            <w:bookmarkStart w:id="424" w:name="OLE_LINK158"/>
            <w:r>
              <w:rPr>
                <w:rFonts w:cs="Arial" w:ascii="Arial" w:hAnsi="Arial"/>
                <w:sz w:val="20"/>
                <w:szCs w:val="20"/>
              </w:rPr>
              <w:t>CAGCCTCTTCTCATTCCTGC</w:t>
            </w:r>
            <w:bookmarkEnd w:id="417"/>
            <w:bookmarkEnd w:id="418"/>
            <w:bookmarkEnd w:id="419"/>
            <w:bookmarkEnd w:id="420"/>
            <w:bookmarkEnd w:id="421"/>
            <w:bookmarkEnd w:id="422"/>
            <w:bookmarkEnd w:id="423"/>
            <w:bookmarkEnd w:id="424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425" w:name="OLE_LINK466"/>
            <w:bookmarkStart w:id="426" w:name="OLE_LINK412"/>
            <w:bookmarkStart w:id="427" w:name="OLE_LINK337"/>
            <w:bookmarkStart w:id="428" w:name="OLE_LINK163"/>
            <w:bookmarkStart w:id="429" w:name="OLE_LINK161"/>
            <w:bookmarkStart w:id="430" w:name="OLE_LINK160"/>
            <w:r>
              <w:rPr>
                <w:rFonts w:cs="Arial" w:ascii="Arial" w:hAnsi="Arial"/>
                <w:sz w:val="20"/>
                <w:szCs w:val="20"/>
              </w:rPr>
              <w:t>ATGAGAGGGAGGCCATTTG</w:t>
            </w:r>
            <w:bookmarkEnd w:id="425"/>
            <w:bookmarkEnd w:id="426"/>
            <w:bookmarkEnd w:id="427"/>
            <w:bookmarkEnd w:id="428"/>
            <w:bookmarkEnd w:id="429"/>
            <w:bookmarkEnd w:id="430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Cxcl1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bookmarkStart w:id="431" w:name="OLE_LINK469"/>
            <w:bookmarkStart w:id="432" w:name="OLE_LINK467"/>
            <w:bookmarkStart w:id="433" w:name="OLE_LINK413"/>
            <w:bookmarkStart w:id="434" w:name="OLE_LINK338"/>
            <w:bookmarkStart w:id="435" w:name="OLE_LINK221"/>
            <w:bookmarkStart w:id="436" w:name="OLE_LINK164"/>
            <w:r>
              <w:rPr>
                <w:rFonts w:cs="Arial" w:ascii="Arial" w:hAnsi="Arial"/>
                <w:bCs/>
                <w:sz w:val="20"/>
                <w:szCs w:val="20"/>
              </w:rPr>
              <w:t>GGTGTCCCCAAGTAACGGAG</w:t>
            </w:r>
            <w:bookmarkEnd w:id="431"/>
            <w:bookmarkEnd w:id="432"/>
            <w:bookmarkEnd w:id="433"/>
            <w:bookmarkEnd w:id="434"/>
            <w:bookmarkEnd w:id="435"/>
            <w:bookmarkEnd w:id="436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bookmarkStart w:id="437" w:name="OLE_LINK470"/>
            <w:bookmarkStart w:id="438" w:name="OLE_LINK468"/>
            <w:bookmarkStart w:id="439" w:name="OLE_LINK414"/>
            <w:bookmarkStart w:id="440" w:name="OLE_LINK339"/>
            <w:bookmarkStart w:id="441" w:name="OLE_LINK222"/>
            <w:bookmarkStart w:id="442" w:name="OLE_LINK166"/>
            <w:bookmarkStart w:id="443" w:name="OLE_LINK165"/>
            <w:r>
              <w:rPr>
                <w:rFonts w:cs="Arial" w:ascii="Arial" w:hAnsi="Arial"/>
                <w:bCs/>
                <w:sz w:val="20"/>
                <w:szCs w:val="20"/>
              </w:rPr>
              <w:t>TTGTCAGAAGCCAGCGTTCA</w:t>
            </w:r>
            <w:bookmarkEnd w:id="437"/>
            <w:bookmarkEnd w:id="438"/>
            <w:bookmarkEnd w:id="439"/>
            <w:bookmarkEnd w:id="440"/>
            <w:bookmarkEnd w:id="441"/>
            <w:bookmarkEnd w:id="442"/>
            <w:bookmarkEnd w:id="443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bookmarkStart w:id="444" w:name="OLE_LINK419"/>
            <w:bookmarkStart w:id="445" w:name="OLE_LINK418"/>
            <w:bookmarkStart w:id="446" w:name="_Hlk11624712"/>
            <w:bookmarkStart w:id="447" w:name="OLE_LINK416"/>
            <w:bookmarkStart w:id="448" w:name="OLE_LINK415"/>
            <w:bookmarkEnd w:id="444"/>
            <w:bookmarkEnd w:id="445"/>
            <w:bookmarkEnd w:id="446"/>
            <w:bookmarkEnd w:id="447"/>
            <w:bookmarkEnd w:id="448"/>
            <w:r>
              <w:rPr>
                <w:rFonts w:cs="Arial" w:ascii="Arial" w:hAnsi="Arial"/>
                <w:bCs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Hif1α 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bookmarkStart w:id="449" w:name="OLE_LINK471"/>
            <w:bookmarkStart w:id="450" w:name="OLE_LINK421"/>
            <w:bookmarkStart w:id="451" w:name="OLE_LINK420"/>
            <w:bookmarkStart w:id="452" w:name="OLE_LINK340"/>
            <w:bookmarkStart w:id="453" w:name="OLE_LINK223"/>
            <w:bookmarkStart w:id="454" w:name="OLE_LINK171"/>
            <w:bookmarkStart w:id="455" w:name="OLE_LINK168"/>
            <w:bookmarkStart w:id="456" w:name="OLE_LINK167"/>
            <w:r>
              <w:rPr>
                <w:rFonts w:cs="Arial" w:ascii="Arial" w:hAnsi="Arial"/>
                <w:bCs/>
                <w:sz w:val="20"/>
                <w:szCs w:val="20"/>
              </w:rPr>
              <w:t>GGCGAGAACGAGAAGAAAAA</w:t>
            </w:r>
            <w:bookmarkEnd w:id="449"/>
            <w:bookmarkEnd w:id="450"/>
            <w:bookmarkEnd w:id="451"/>
            <w:bookmarkEnd w:id="452"/>
            <w:bookmarkEnd w:id="453"/>
            <w:bookmarkEnd w:id="454"/>
            <w:bookmarkEnd w:id="455"/>
            <w:bookmarkEnd w:id="456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bookmarkStart w:id="457" w:name="OLE_LINK472"/>
            <w:bookmarkStart w:id="458" w:name="OLE_LINK422"/>
            <w:bookmarkStart w:id="459" w:name="OLE_LINK417"/>
            <w:bookmarkStart w:id="460" w:name="OLE_LINK341"/>
            <w:bookmarkStart w:id="461" w:name="OLE_LINK239"/>
            <w:bookmarkStart w:id="462" w:name="OLE_LINK172"/>
            <w:bookmarkStart w:id="463" w:name="OLE_LINK170"/>
            <w:bookmarkStart w:id="464" w:name="OLE_LINK169"/>
            <w:r>
              <w:rPr>
                <w:rFonts w:cs="Arial" w:ascii="Arial" w:hAnsi="Arial"/>
                <w:bCs/>
                <w:sz w:val="20"/>
                <w:szCs w:val="20"/>
              </w:rPr>
              <w:t>AAGTGGCAACTGATGAGCAA</w:t>
            </w:r>
            <w:bookmarkEnd w:id="457"/>
            <w:bookmarkEnd w:id="458"/>
            <w:bookmarkEnd w:id="459"/>
            <w:bookmarkEnd w:id="460"/>
            <w:bookmarkEnd w:id="461"/>
            <w:bookmarkEnd w:id="462"/>
            <w:bookmarkEnd w:id="463"/>
            <w:bookmarkEnd w:id="464"/>
          </w:p>
        </w:tc>
      </w:tr>
      <w:tr>
        <w:trPr>
          <w:trHeight w:val="227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mouse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Vegfα </w:t>
            </w:r>
          </w:p>
        </w:tc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bookmarkStart w:id="465" w:name="OLE_LINK473"/>
            <w:bookmarkStart w:id="466" w:name="OLE_LINK423"/>
            <w:bookmarkStart w:id="467" w:name="OLE_LINK342"/>
            <w:bookmarkStart w:id="468" w:name="OLE_LINK242"/>
            <w:bookmarkStart w:id="469" w:name="OLE_LINK240"/>
            <w:bookmarkStart w:id="470" w:name="OLE_LINK174"/>
            <w:bookmarkStart w:id="471" w:name="OLE_LINK173"/>
            <w:r>
              <w:rPr>
                <w:rFonts w:cs="Arial" w:ascii="Arial" w:hAnsi="Arial"/>
                <w:bCs/>
                <w:sz w:val="20"/>
                <w:szCs w:val="20"/>
              </w:rPr>
              <w:t>GATCATGCGGATCAAACCTC</w:t>
            </w:r>
            <w:bookmarkEnd w:id="465"/>
            <w:bookmarkEnd w:id="466"/>
            <w:bookmarkEnd w:id="467"/>
            <w:bookmarkEnd w:id="468"/>
            <w:bookmarkEnd w:id="469"/>
            <w:bookmarkEnd w:id="470"/>
            <w:bookmarkEnd w:id="471"/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bookmarkStart w:id="472" w:name="OLE_LINK474"/>
            <w:bookmarkStart w:id="473" w:name="OLE_LINK424"/>
            <w:bookmarkStart w:id="474" w:name="OLE_LINK343"/>
            <w:bookmarkStart w:id="475" w:name="OLE_LINK243"/>
            <w:bookmarkStart w:id="476" w:name="OLE_LINK241"/>
            <w:bookmarkStart w:id="477" w:name="OLE_LINK176"/>
            <w:bookmarkStart w:id="478" w:name="OLE_LINK175"/>
            <w:r>
              <w:rPr>
                <w:rFonts w:cs="Arial" w:ascii="Arial" w:hAnsi="Arial"/>
                <w:bCs/>
                <w:sz w:val="20"/>
                <w:szCs w:val="20"/>
              </w:rPr>
              <w:t>AATGCTTTCTCCGCTCTGAA</w:t>
            </w:r>
            <w:bookmarkEnd w:id="472"/>
            <w:bookmarkEnd w:id="473"/>
            <w:bookmarkEnd w:id="474"/>
            <w:bookmarkEnd w:id="475"/>
            <w:bookmarkEnd w:id="476"/>
            <w:bookmarkEnd w:id="477"/>
            <w:bookmarkEnd w:id="478"/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.S5.Antibodies for Flow Cytometric analysis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2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2023"/>
        <w:gridCol w:w="2022"/>
        <w:gridCol w:w="3323"/>
      </w:tblGrid>
      <w:tr>
        <w:trPr>
          <w:trHeight w:val="235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igen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ne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luorophore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pany</w:t>
            </w:r>
          </w:p>
        </w:tc>
      </w:tr>
      <w:tr>
        <w:trPr>
          <w:trHeight w:val="235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D45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3/2.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C.Cy7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bookmarkStart w:id="479" w:name="OLE_LINK229"/>
            <w:bookmarkStart w:id="480" w:name="OLE_LINK71"/>
            <w:bookmarkStart w:id="481" w:name="OLE_LINK45"/>
            <w:bookmarkStart w:id="482" w:name="OLE_LINK44"/>
            <w:r>
              <w:rPr>
                <w:rFonts w:cs="Arial" w:ascii="Arial" w:hAnsi="Arial"/>
                <w:sz w:val="20"/>
                <w:szCs w:val="20"/>
              </w:rPr>
              <w:t>Invitrogen # A15395</w:t>
            </w:r>
            <w:bookmarkEnd w:id="479"/>
            <w:bookmarkEnd w:id="480"/>
            <w:bookmarkEnd w:id="481"/>
            <w:bookmarkEnd w:id="482"/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K1.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483" w:name="OLE_LINK230"/>
            <w:bookmarkStart w:id="484" w:name="OLE_LINK82"/>
            <w:bookmarkStart w:id="485" w:name="OLE_LINK72"/>
            <w:bookmarkStart w:id="486" w:name="OLE_LINK50"/>
            <w:bookmarkStart w:id="487" w:name="OLE_LINK47"/>
            <w:bookmarkStart w:id="488" w:name="OLE_LINK46"/>
            <w:r>
              <w:rPr>
                <w:rFonts w:cs="Arial" w:ascii="Arial" w:hAnsi="Arial"/>
                <w:sz w:val="20"/>
                <w:szCs w:val="20"/>
              </w:rPr>
              <w:t>eBioscience # 12-0041-82</w:t>
            </w:r>
            <w:bookmarkEnd w:id="483"/>
            <w:bookmarkEnd w:id="484"/>
            <w:bookmarkEnd w:id="485"/>
            <w:bookmarkEnd w:id="486"/>
            <w:bookmarkEnd w:id="487"/>
            <w:bookmarkEnd w:id="488"/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8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-6.7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TC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489" w:name="OLE_LINK233"/>
            <w:bookmarkStart w:id="490" w:name="OLE_LINK231"/>
            <w:bookmarkStart w:id="491" w:name="OLE_LINK83"/>
            <w:bookmarkStart w:id="492" w:name="OLE_LINK73"/>
            <w:bookmarkStart w:id="493" w:name="OLE_LINK52"/>
            <w:bookmarkStart w:id="494" w:name="OLE_LINK51"/>
            <w:bookmarkStart w:id="495" w:name="OLE_LINK49"/>
            <w:bookmarkStart w:id="496" w:name="OLE_LINK48"/>
            <w:r>
              <w:rPr>
                <w:rFonts w:cs="Arial" w:ascii="Arial" w:hAnsi="Arial"/>
                <w:sz w:val="20"/>
                <w:szCs w:val="20"/>
              </w:rPr>
              <w:t>eBioscience # 11-0081-8</w:t>
            </w:r>
            <w:bookmarkEnd w:id="495"/>
            <w:bookmarkEnd w:id="496"/>
            <w:r>
              <w:rPr>
                <w:rFonts w:cs="Arial" w:ascii="Arial" w:hAnsi="Arial"/>
                <w:sz w:val="20"/>
                <w:szCs w:val="20"/>
              </w:rPr>
              <w:t>2</w:t>
            </w:r>
            <w:bookmarkEnd w:id="489"/>
            <w:bookmarkEnd w:id="490"/>
            <w:bookmarkEnd w:id="491"/>
            <w:bookmarkEnd w:id="492"/>
            <w:bookmarkEnd w:id="493"/>
            <w:bookmarkEnd w:id="494"/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K1.1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136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.Cy7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497" w:name="OLE_LINK234"/>
            <w:bookmarkStart w:id="498" w:name="OLE_LINK232"/>
            <w:bookmarkStart w:id="499" w:name="OLE_LINK84"/>
            <w:bookmarkStart w:id="500" w:name="OLE_LINK74"/>
            <w:bookmarkStart w:id="501" w:name="OLE_LINK66"/>
            <w:bookmarkStart w:id="502" w:name="OLE_LINK65"/>
            <w:bookmarkStart w:id="503" w:name="OLE_LINK64"/>
            <w:bookmarkStart w:id="504" w:name="OLE_LINK54"/>
            <w:bookmarkStart w:id="505" w:name="OLE_LINK53"/>
            <w:r>
              <w:rPr>
                <w:rFonts w:cs="Arial" w:ascii="Arial" w:hAnsi="Arial"/>
                <w:sz w:val="20"/>
                <w:szCs w:val="20"/>
              </w:rPr>
              <w:t>eBioscience # 25-5941-8</w:t>
            </w:r>
            <w:bookmarkEnd w:id="503"/>
            <w:bookmarkEnd w:id="504"/>
            <w:bookmarkEnd w:id="505"/>
            <w:r>
              <w:rPr>
                <w:rFonts w:cs="Arial" w:ascii="Arial" w:hAnsi="Arial"/>
                <w:sz w:val="20"/>
                <w:szCs w:val="20"/>
              </w:rPr>
              <w:t>2</w:t>
            </w:r>
            <w:bookmarkEnd w:id="497"/>
            <w:bookmarkEnd w:id="498"/>
            <w:bookmarkEnd w:id="499"/>
            <w:bookmarkEnd w:id="500"/>
            <w:bookmarkEnd w:id="501"/>
            <w:bookmarkEnd w:id="502"/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D11b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/7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PerCp.Cy5.5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506" w:name="OLE_LINK235"/>
            <w:bookmarkStart w:id="507" w:name="OLE_LINK85"/>
            <w:bookmarkStart w:id="508" w:name="OLE_LINK75"/>
            <w:bookmarkStart w:id="509" w:name="OLE_LINK61"/>
            <w:bookmarkStart w:id="510" w:name="OLE_LINK60"/>
            <w:bookmarkStart w:id="511" w:name="OLE_LINK59"/>
            <w:bookmarkStart w:id="512" w:name="OLE_LINK58"/>
            <w:r>
              <w:rPr>
                <w:rFonts w:cs="Arial" w:ascii="Arial" w:hAnsi="Arial"/>
                <w:sz w:val="20"/>
                <w:szCs w:val="20"/>
              </w:rPr>
              <w:t>eBioscience # 45-0112-8</w:t>
            </w:r>
            <w:bookmarkEnd w:id="511"/>
            <w:bookmarkEnd w:id="512"/>
            <w:r>
              <w:rPr>
                <w:rFonts w:cs="Arial" w:ascii="Arial" w:hAnsi="Arial"/>
                <w:sz w:val="20"/>
                <w:szCs w:val="20"/>
              </w:rPr>
              <w:t>2</w:t>
            </w:r>
            <w:bookmarkEnd w:id="506"/>
            <w:bookmarkEnd w:id="507"/>
            <w:bookmarkEnd w:id="508"/>
            <w:bookmarkEnd w:id="509"/>
            <w:bookmarkEnd w:id="510"/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Y6C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1.4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.Cy7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513" w:name="OLE_LINK236"/>
            <w:bookmarkStart w:id="514" w:name="OLE_LINK86"/>
            <w:bookmarkStart w:id="515" w:name="OLE_LINK77"/>
            <w:bookmarkStart w:id="516" w:name="OLE_LINK76"/>
            <w:bookmarkStart w:id="517" w:name="OLE_LINK63"/>
            <w:bookmarkStart w:id="518" w:name="OLE_LINK62"/>
            <w:r>
              <w:rPr>
                <w:rFonts w:cs="Arial" w:ascii="Arial" w:hAnsi="Arial"/>
                <w:sz w:val="20"/>
                <w:szCs w:val="20"/>
              </w:rPr>
              <w:t>eBioscience # 25-5932-8</w:t>
            </w:r>
            <w:bookmarkEnd w:id="517"/>
            <w:bookmarkEnd w:id="518"/>
            <w:r>
              <w:rPr>
                <w:rFonts w:cs="Arial" w:ascii="Arial" w:hAnsi="Arial"/>
                <w:sz w:val="20"/>
                <w:szCs w:val="20"/>
              </w:rPr>
              <w:t>2</w:t>
            </w:r>
            <w:bookmarkEnd w:id="513"/>
            <w:bookmarkEnd w:id="514"/>
            <w:bookmarkEnd w:id="515"/>
            <w:bookmarkEnd w:id="516"/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Y6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6-8C5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C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519" w:name="OLE_LINK237"/>
            <w:bookmarkStart w:id="520" w:name="OLE_LINK87"/>
            <w:bookmarkStart w:id="521" w:name="OLE_LINK79"/>
            <w:bookmarkStart w:id="522" w:name="OLE_LINK78"/>
            <w:bookmarkStart w:id="523" w:name="OLE_LINK68"/>
            <w:bookmarkStart w:id="524" w:name="OLE_LINK67"/>
            <w:r>
              <w:rPr>
                <w:rFonts w:cs="Arial" w:ascii="Arial" w:hAnsi="Arial"/>
                <w:sz w:val="20"/>
                <w:szCs w:val="20"/>
              </w:rPr>
              <w:t>eBioscience # 17-5931-8</w:t>
            </w:r>
            <w:bookmarkEnd w:id="523"/>
            <w:bookmarkEnd w:id="524"/>
            <w:r>
              <w:rPr>
                <w:rFonts w:cs="Arial" w:ascii="Arial" w:hAnsi="Arial"/>
                <w:sz w:val="20"/>
                <w:szCs w:val="20"/>
              </w:rPr>
              <w:t>2</w:t>
            </w:r>
            <w:bookmarkEnd w:id="519"/>
            <w:bookmarkEnd w:id="520"/>
            <w:bookmarkEnd w:id="521"/>
            <w:bookmarkEnd w:id="522"/>
          </w:p>
        </w:tc>
      </w:tr>
      <w:tr>
        <w:trPr/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D206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6F3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</w:t>
            </w:r>
          </w:p>
        </w:tc>
        <w:tc>
          <w:tcPr>
            <w:tcW w:w="3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bookmarkStart w:id="525" w:name="OLE_LINK238"/>
            <w:bookmarkStart w:id="526" w:name="OLE_LINK88"/>
            <w:bookmarkStart w:id="527" w:name="OLE_LINK81"/>
            <w:bookmarkStart w:id="528" w:name="OLE_LINK80"/>
            <w:bookmarkStart w:id="529" w:name="OLE_LINK70"/>
            <w:bookmarkStart w:id="530" w:name="OLE_LINK69"/>
            <w:r>
              <w:rPr>
                <w:rFonts w:cs="Arial" w:ascii="Arial" w:hAnsi="Arial"/>
                <w:sz w:val="20"/>
                <w:szCs w:val="20"/>
              </w:rPr>
              <w:t>eBioscience # 12-2061-8</w:t>
            </w:r>
            <w:bookmarkEnd w:id="529"/>
            <w:bookmarkEnd w:id="530"/>
            <w:r>
              <w:rPr>
                <w:rFonts w:cs="Arial" w:ascii="Arial" w:hAnsi="Arial"/>
                <w:sz w:val="20"/>
                <w:szCs w:val="20"/>
              </w:rPr>
              <w:t>2</w:t>
            </w:r>
            <w:bookmarkEnd w:id="525"/>
            <w:bookmarkEnd w:id="526"/>
            <w:bookmarkEnd w:id="527"/>
            <w:bookmarkEnd w:id="528"/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 xml:space="preserve">Table.S6. Chemokine &amp; cytokine gene names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Provided as pdf fil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atnum">
    <w:name w:val="cat-num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en-US"/>
    </w:rPr>
  </w:style>
  <w:style w:type="character" w:styleId="KommentarthemaZchn">
    <w:name w:val="Kommentarthema Zchn"/>
    <w:qFormat/>
    <w:rPr>
      <w:b/>
      <w:bCs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HCWDAText">
    <w:name w:val="FHCW_DA_Text"/>
    <w:qFormat/>
    <w:pPr>
      <w:widowControl/>
      <w:bidi w:val="0"/>
      <w:spacing w:lineRule="atLeast" w:line="280" w:before="0" w:after="80"/>
      <w:jc w:val="both"/>
    </w:pPr>
    <w:rPr>
      <w:rFonts w:ascii="Arial" w:hAnsi="Arial" w:eastAsia="Times" w:cs="Arial"/>
      <w:color w:val="auto"/>
      <w:sz w:val="22"/>
      <w:szCs w:val="20"/>
      <w:lang w:val="de-AT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kmplot.com/analysis/index.php?p=service&amp;cancer=lun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2T07:42:00Z</dcterms:created>
  <dc:creator>Julian Mohrherr</dc:creator>
  <dc:description/>
  <cp:keywords/>
  <dc:language>en-US</dc:language>
  <cp:lastModifiedBy>Herwig Moll</cp:lastModifiedBy>
  <cp:lastPrinted>2019-05-17T20:10:00Z</cp:lastPrinted>
  <dcterms:modified xsi:type="dcterms:W3CDTF">2019-06-17T09:45:00Z</dcterms:modified>
  <cp:revision>65</cp:revision>
  <dc:subject/>
  <dc:title/>
</cp:coreProperties>
</file>